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: Treatment options</w:t>
      </w:r>
    </w:p>
    <w:p>
      <w:pPr>
        <w:pStyle w:val="Normal"/>
        <w:rPr>
          <w:rFonts w:ascii="TimesLTStd-Roman;Arial Unicode MS" w:hAnsi="TimesLTStd-Roman;Arial Unicode MS" w:eastAsia="TimesLTStd-Roman;Arial Unicode MS" w:cs="TimesLTStd-Roman;Arial Unicode MS"/>
          <w:b/>
          <w:b/>
          <w:sz w:val="16"/>
          <w:szCs w:val="16"/>
          <w:lang w:val="en-US" w:eastAsia="nl-NL"/>
        </w:rPr>
      </w:pPr>
      <w:r>
        <w:rPr>
          <w:rFonts w:eastAsia="TimesLTStd-Roman;Arial Unicode MS" w:cs="TimesLTStd-Roman;Arial Unicode MS" w:ascii="TimesLTStd-Roman;Arial Unicode MS" w:hAnsi="TimesLTStd-Roman;Arial Unicode MS"/>
          <w:b/>
          <w:sz w:val="16"/>
          <w:szCs w:val="16"/>
          <w:lang w:val="en-US" w:eastAsia="nl-NL"/>
        </w:rPr>
      </w:r>
    </w:p>
    <w:tbl>
      <w:tblPr>
        <w:tblW w:w="1587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2410"/>
        <w:gridCol w:w="1293"/>
        <w:gridCol w:w="1400"/>
        <w:gridCol w:w="737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arting dos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tr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ximum dosag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uration of adequate tri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Warnings/precautio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-400 mg/day in 2 divided doses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b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radually increase in increments of 200 mg every da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  <w:t>(administration in 2-3 divided doses dail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0 mg dail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 week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Use with caution in patients with atrioventricular heart block or blood disorders </w:t>
              <w:br/>
              <w:t>- Increases clearance of contraceptives. Women who use contraceptives are advised to use preparations containing at least 50 μg of ethinylestradiol, or switch to alternative contraceptive methods (Implanon, Depo-Provera, Mirena) in order to reduce the chance of pregnancy</w:t>
              <w:br/>
              <w:t>- High risk of teratogenicity. Cease therapy when pregnant.</w:t>
              <w:br/>
              <w:t>- Causes enzyme induction (CYP2C9, CYP3A and CYP1A2), which can interfere with other drug therapies (e.g. anticoagulants, calcium antagonists, angiotensin receptor blockers, statins, antihypertensives)</w:t>
              <w:br/>
              <w:t xml:space="preserve">- </w:t>
            </w:r>
            <w:r>
              <w:rPr>
                <w:rFonts w:cs="Calibri"/>
                <w:bCs/>
                <w:color w:val="000000"/>
                <w:sz w:val="20"/>
                <w:szCs w:val="20"/>
                <w:shd w:fill="FDE9D9" w:val="clear"/>
                <w:lang w:val="en-US"/>
              </w:rPr>
              <w:t>Monitor CBC, platelets, and differential prior to and during therapy; discontinue if significant bone marrow suppression occurs.</w:t>
              <w:br/>
              <w:t xml:space="preserve">- Use with caution in patients with hepatic impairment or history of hepatic porphyria. </w:t>
              <w:br/>
              <w:t>- Has mild anticholinergic activity; use with caution in patients with sensitivity to anticholinergic effects</w:t>
              <w:br/>
              <w:t xml:space="preserve">- </w:t>
            </w:r>
            <w:r>
              <w:rPr>
                <w:rFonts w:cs="Calibri"/>
                <w:color w:val="000000"/>
                <w:sz w:val="20"/>
                <w:szCs w:val="20"/>
                <w:shd w:fill="FDE9D9" w:val="clear"/>
                <w:lang w:val="en-US"/>
              </w:rPr>
              <w:t>Han-Chinese or Thai patients with the variant HLA-B*1502 may be at an increased risk of developing Stevens-Johnson syndrome and/or toxic epidermal necrolysis.</w:t>
              <w:br/>
              <w:t xml:space="preserve">- Little or average negative influence on driving performance. Comparable to blood alcohol content of 0,5–0,8‰. Advice: doses below 600 mg/day: no driving in first week. Doses higher than 600 mg/day: no driving until 1 year after initiation of therapy.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ytoin</w:t>
              <w:br/>
              <w:t>(unlabeled u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-200 mg/day in 2 divided do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mall changes in doses can cause large changes in serum levels!</w:t>
            </w:r>
            <w:r>
              <w:rPr>
                <w:sz w:val="20"/>
                <w:szCs w:val="20"/>
                <w:lang w:val="en-US"/>
              </w:rPr>
              <w:br/>
              <w:t>Check phenytoin serum levels after 7-10 days and adjust dose if necessary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ugh guide to making an adjustment to the daily dose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- concentration &lt;7 ug/mL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sz w:val="20"/>
                <w:szCs w:val="20"/>
                <w:lang w:val="en-US"/>
              </w:rPr>
              <w:t xml:space="preserve"> increase dose by 100 mg/da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- concentration 7-12 ug/mL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sz w:val="20"/>
                <w:szCs w:val="20"/>
                <w:lang w:val="en-US"/>
              </w:rPr>
              <w:t xml:space="preserve"> increase dose by 50 mg/day</w:t>
              <w:br/>
              <w:t>- concentration &gt;12 mg/mL, increase dose by 30 mg/day</w:t>
              <w:br/>
              <w:t xml:space="preserve">- concentration  &gt;16 ug/mL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sz w:val="20"/>
                <w:szCs w:val="20"/>
                <w:lang w:val="en-US"/>
              </w:rPr>
              <w:t xml:space="preserve"> any change may result in significant increase in serum level and should be done very carefully.</w:t>
              <w:br/>
              <w:t xml:space="preserve">- toxic phenytoin level: 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gt; 20 ug/m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0 mg/da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 week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Use with caution in patients with sinoatrial or atrioventricular heart block (may cause ventricular arrhythmias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Increases clearance of contraceptives. Women who use contraceptives are advised to use preparations containing at least 50 μg of ethinylestradiol, or switch to alternative contraceptive methods (Implanon, Depo-Provera, Mirena) in order to reduce the chance of pregnancy</w:t>
              <w:br/>
              <w:t xml:space="preserve">- High risk of teratogenicity. Cease therapy when pregnant.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Use with caution in patients with hepatic impairment</w:t>
              <w:br/>
              <w:t>- A spectrum of hematologic effects have been reported with use ( agranulocytosis, neutropenia, leukopenia, thrombocytopenia, pancytopenia, and anemias)</w:t>
              <w:br/>
            </w:r>
            <w:r>
              <w:rPr>
                <w:rFonts w:cs="Calibri"/>
                <w:sz w:val="20"/>
                <w:szCs w:val="20"/>
                <w:lang w:val="en-US"/>
              </w:rPr>
              <w:t xml:space="preserve">- </w:t>
            </w:r>
            <w:r>
              <w:rPr>
                <w:rFonts w:cs="Calibri"/>
                <w:color w:val="000000"/>
                <w:sz w:val="20"/>
                <w:szCs w:val="20"/>
                <w:shd w:fill="D9D9D9" w:val="clear"/>
                <w:lang w:val="en-US"/>
              </w:rPr>
              <w:t>Han-Chinese or Thai patients with the variant HLA-B*1502 may be at an increased risk of developing Stevens-Johnson syndrome and/or toxic epidermal necrolysi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-300 mg at bedtime or 100-300 mg 3 times dai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 by 100-300 mg 3 times daily every 1-7 d as toler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600 mg/d (in 3 divided doses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-8 weeks (titration) plus 2 weeks a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 dos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Reduce dose if impaired renal function</w:t>
              <w:br/>
              <w:t>- Consider lower starting dosages and slower titration in geriatric patients</w:t>
              <w:br/>
              <w:t>- Possible risk of teratogenicity. Consider whether benefits outweigh risks and start other drug if possible.</w:t>
              <w:br/>
              <w:t>- Little or average negative influence on driving performance. Comparable to blood alcohol content of 0,5–0,8‰. Advice: no driving in first week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mg 3 times daily or 75 mg twice daily as tolera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 to 300 mg/d after 3-7 d, then by 150 mg/d every 3-7 d as tolera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00 mg/d (200 mg 3 times or 300 mg twice daily)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week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Reduce dose if impaired renal function</w:t>
              <w:br/>
              <w:t>- Consider lower starting dosages and slower titration in geriatric patients</w:t>
              <w:br/>
              <w:t>- Possible risk of teratogenicity. Consider whether benefits outweigh risks and start other drug if possible.</w:t>
              <w:br/>
              <w:t>- Little or average negative influence on driving performance. Comparable to blood alcohol content of 0,5–0,8‰. Advice: no driving in first week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loxetine</w:t>
              <w:br/>
              <w:t>(unlabeled u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mg once dai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 to 60 mg once daily after 1 week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mg twice daily</w:t>
              <w:br/>
            </w:r>
            <w:r>
              <w:rPr>
                <w:sz w:val="20"/>
                <w:szCs w:val="20"/>
                <w:u w:val="single"/>
                <w:lang w:val="en-US"/>
              </w:rPr>
              <w:t>Note</w:t>
            </w:r>
            <w:r>
              <w:rPr>
                <w:sz w:val="20"/>
                <w:szCs w:val="20"/>
                <w:lang w:val="en-US"/>
              </w:rPr>
              <w:t>: Doses &gt;60 mg/day administered in clinical trials offered no additional benefit and were less well tolerated than dose of 60 mg/day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weeks</w:t>
              <w:br/>
              <w:br/>
              <w:t>Reevaluate therapeutic effect every 12 week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void use if CrCl &lt;30 mL/minute or ESRD</w:t>
              <w:br/>
              <w:t>- Avoid use in patients with substantial ethanol intake, evidence of liver disease or hepatic impairment</w:t>
              <w:br/>
              <w:t>- May increase the risk of suicidal thinking and behavior (suicidality) in children, adolescents, and young adults with depression and other psychiatric disorders</w:t>
              <w:br/>
              <w:t>- Possible risk of teratogenicity. Consider whether benefits outweigh risks and start other drug if possible.</w:t>
              <w:br/>
              <w:t>- Little or average negative influence on driving performance. Comparable to blood alcohol content of 0,5–0,8‰. Advice: no driving in first week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nlafaxine</w:t>
              <w:br/>
              <w:t>(unlabeled u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,5 mg once or twice dai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 by 75 mg each week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 mg/da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6 week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Mild to moderate hepatic impairment: reduce total daily dose by 50%</w:t>
              <w:br/>
              <w:t>- GFR: 10 to 70 mL/minut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       </w:t>
            </w:r>
            <w:r>
              <w:rPr>
                <w:sz w:val="20"/>
                <w:szCs w:val="20"/>
                <w:lang w:val="en-US"/>
              </w:rPr>
              <w:t>- Extended-release formulations: Reduce the total daily dose by 25% to 50%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       </w:t>
            </w:r>
            <w:r>
              <w:rPr>
                <w:sz w:val="20"/>
                <w:szCs w:val="20"/>
                <w:lang w:val="en-US"/>
              </w:rPr>
              <w:t>- Immediate-release formulation: Reduce the total daily dose by 25%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May cause significant increases in serum total cholesterol and triglycerides; monitor during long-term treatment</w:t>
              <w:br/>
              <w:t xml:space="preserve">- May cause sustained increase in blood pressure or tachycardia. Control pre-existing hypertension prior to initiation of venlafaxine. </w:t>
              <w:br/>
              <w:t>- Use with caution in patients with recent history of MI, unstable heart disease, or hyperthyroidism.</w:t>
              <w:br/>
              <w:t>- May increase the risk of suicidal thinking and behavior (suicidality) in children, adolescents, and young adults with depression and other psychiatric disorders</w:t>
              <w:br/>
              <w:t>- Possible risk of teratogenicity. Consider whether benefits outweigh risks and start other drug if possible.</w:t>
            </w:r>
          </w:p>
        </w:tc>
      </w:tr>
    </w:tbl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Abbreviations: CYP=cytochrome, CBC=complete blood count, HLA-B= human leukocyte antigen B, CrCl=Creatinine clearance, ESRD=end stage renal disease, GFR=glomerular filtration rate, MI=myocardial infarction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/>
      </w:pPr>
      <w:r>
        <w:rPr>
          <w:i/>
          <w:sz w:val="18"/>
          <w:szCs w:val="18"/>
          <w:lang w:val="en-US"/>
        </w:rPr>
        <w:t>References: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- Dworkin. Recommendations for the Pharmacological Management of Neuropathic Pain: An Overview and Literature Update         </w:t>
        <w:br/>
        <w:t xml:space="preserve">- Grothe DR, Scheckner B, and Albano D, “Treatment of Pain Syndromes With Venlafaxine,” Pharmacotherapy, 2004, 24(5):621-29  </w:t>
        <w:br/>
        <w:t>- Locharernkul C, Loplumlert J, Limotai C, Korkij W, Desudchit T, Tongkobpetch S, Kangwanshiratada O, Hirankarn N, Suphapeetiporn K, Shotelersuk V. “Carbamazepine and phenytoin induced Stevens - Johnson syndrome is associated with the HLAB*1502 allele in Thai population.” Epilepsia, 2008 Dec;49(12):2087-91. doi: 10.1111/j.1528-1167.2008.01719.x. Epub 2008 Jul 14.x.</w:t>
        <w:br/>
        <w:t>- www.farmacotherapeutischkompas.nl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- Byatt N, Deligiannidis KM, Freeman MP.</w:t>
      </w:r>
      <w:r>
        <w:rPr>
          <w:lang w:val="en-US"/>
        </w:rPr>
        <w:t xml:space="preserve"> </w:t>
      </w:r>
      <w:r>
        <w:rPr>
          <w:i/>
          <w:sz w:val="18"/>
          <w:szCs w:val="18"/>
          <w:lang w:val="en-US"/>
        </w:rPr>
        <w:t>Antidepressant use in pregnancy: a critical review focused on risks and controversies.</w:t>
      </w:r>
      <w:r>
        <w:rPr>
          <w:lang w:val="en-US"/>
        </w:rPr>
        <w:t xml:space="preserve"> </w:t>
      </w:r>
      <w:r>
        <w:rPr>
          <w:i/>
          <w:sz w:val="18"/>
          <w:szCs w:val="18"/>
          <w:lang w:val="en-US"/>
        </w:rPr>
        <w:t>Acta Psychiatr Scand. 2013 Feb;127(2):94-114. doi: 10.1111/acps.12042. Epub 2012 Dec 14.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- Denise S Hill, Bogdan J Wlodarczyk, Ana M Palacios, and Richard H Finnell. Teratogenic effects of antiepileptic drugs.</w:t>
      </w:r>
      <w:r>
        <w:rPr>
          <w:lang w:val="en-US"/>
        </w:rPr>
        <w:t xml:space="preserve"> </w:t>
      </w:r>
      <w:r>
        <w:rPr>
          <w:i/>
          <w:sz w:val="18"/>
          <w:szCs w:val="18"/>
          <w:lang w:val="en-US"/>
        </w:rPr>
        <w:t>Expert Rev Neurother. 2010 Jun; 10(6): 943–959.</w:t>
        <w:br/>
        <w:t>- www.rijveiligmetmedicijnen.nl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i/>
          <w:sz w:val="18"/>
          <w:szCs w:val="18"/>
          <w:lang w:val="en-US"/>
        </w:rPr>
        <w:b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LTStd-Roman">
    <w:altName w:val="Arial Unicode MS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Calibri" w:cs="Calib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6:33:00Z</dcterms:created>
  <dc:creator>Y. Schuller</dc:creator>
  <dc:description/>
  <cp:keywords/>
  <dc:language>en-US</dc:language>
  <cp:lastModifiedBy>mbaliva</cp:lastModifiedBy>
  <dcterms:modified xsi:type="dcterms:W3CDTF">2016-05-07T03:18:00Z</dcterms:modified>
  <cp:revision>139</cp:revision>
  <dc:subject/>
  <dc:title/>
</cp:coreProperties>
</file>